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1EFAF" w14:textId="52CEDCFF" w:rsidR="008B0609" w:rsidRDefault="00311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Appendix I - </w:t>
      </w:r>
      <w:r w:rsidR="00BD5BB4">
        <w:rPr>
          <w:rFonts w:ascii="Times New Roman" w:hAnsi="Times New Roman" w:cs="Times New Roman"/>
          <w:sz w:val="24"/>
          <w:szCs w:val="24"/>
        </w:rPr>
        <w:t>Resolving the “Ontogeny Problem” in Vertebrate Paleontology</w:t>
      </w:r>
    </w:p>
    <w:p w14:paraId="65156555" w14:textId="0D20B91A" w:rsidR="003119D1" w:rsidRDefault="00311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G. Napoli</w:t>
      </w:r>
    </w:p>
    <w:p w14:paraId="25DC737A" w14:textId="2A0F810D" w:rsidR="00BD5BB4" w:rsidRDefault="00BD5B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togenetic and phylogenetic character list</w:t>
      </w:r>
    </w:p>
    <w:p w14:paraId="16335CB1" w14:textId="525A88F3" w:rsidR="00C755AB" w:rsidRPr="00C755AB" w:rsidRDefault="00BD5BB4" w:rsidP="00C75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character list</w:t>
      </w:r>
      <w:r w:rsidR="00C755AB">
        <w:rPr>
          <w:rFonts w:ascii="Times New Roman" w:hAnsi="Times New Roman" w:cs="Times New Roman"/>
          <w:sz w:val="24"/>
          <w:szCs w:val="24"/>
        </w:rPr>
        <w:t xml:space="preserve"> enumerates characters and states observed in comparison of juvenile and adult members of the two extant species of </w:t>
      </w:r>
      <w:r w:rsidR="00C755AB">
        <w:rPr>
          <w:rFonts w:ascii="Times New Roman" w:hAnsi="Times New Roman" w:cs="Times New Roman"/>
          <w:i/>
          <w:iCs/>
          <w:sz w:val="24"/>
          <w:szCs w:val="24"/>
        </w:rPr>
        <w:t>Alligator</w:t>
      </w:r>
      <w:r w:rsidR="00C755AB">
        <w:rPr>
          <w:rFonts w:ascii="Times New Roman" w:hAnsi="Times New Roman" w:cs="Times New Roman"/>
          <w:sz w:val="24"/>
          <w:szCs w:val="24"/>
        </w:rPr>
        <w:t>. Characters treated as ordered in my cladistic analysis of ontogeny are indicated as such.</w:t>
      </w:r>
    </w:p>
    <w:p w14:paraId="4B77BCC7" w14:textId="77777777" w:rsidR="00C755AB" w:rsidRPr="00C755AB" w:rsidRDefault="00C755AB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755AB">
        <w:rPr>
          <w:rFonts w:ascii="Times New Roman" w:hAnsi="Times New Roman" w:cs="Times New Roman"/>
          <w:sz w:val="24"/>
          <w:szCs w:val="24"/>
        </w:rPr>
        <w:t>Premaxilla, proportions: greater than 70% as wide as long (0); less than or equal to 70% as wide as long (1).</w:t>
      </w:r>
    </w:p>
    <w:p w14:paraId="4B920D43" w14:textId="0A05F039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i</w:t>
      </w:r>
      <w:r w:rsidR="00C755AB" w:rsidRPr="00C755AB">
        <w:rPr>
          <w:rFonts w:ascii="Times New Roman" w:hAnsi="Times New Roman" w:cs="Times New Roman"/>
          <w:sz w:val="24"/>
          <w:szCs w:val="24"/>
        </w:rPr>
        <w:t>ncisive foramen, mediolateral width: narrow, such that the nasal process does not extend medial to the incisive foramen (0); wide, such that the nasal process does extend medial to the incisive foramen (1).</w:t>
      </w:r>
    </w:p>
    <w:p w14:paraId="3D139D8E" w14:textId="4DB02417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n</w:t>
      </w:r>
      <w:r w:rsidR="00C755AB" w:rsidRPr="00C755AB">
        <w:rPr>
          <w:rFonts w:ascii="Times New Roman" w:hAnsi="Times New Roman" w:cs="Times New Roman"/>
          <w:sz w:val="24"/>
          <w:szCs w:val="24"/>
        </w:rPr>
        <w:t xml:space="preserve">asal process, shape and orientation: straight, projecting </w:t>
      </w:r>
      <w:proofErr w:type="spellStart"/>
      <w:r w:rsidR="00C755AB" w:rsidRPr="00C755AB">
        <w:rPr>
          <w:rFonts w:ascii="Times New Roman" w:hAnsi="Times New Roman" w:cs="Times New Roman"/>
          <w:sz w:val="24"/>
          <w:szCs w:val="24"/>
        </w:rPr>
        <w:t>posterodorsally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(0); curved, projecting </w:t>
      </w:r>
      <w:proofErr w:type="spellStart"/>
      <w:r w:rsidR="00C755AB" w:rsidRPr="00C755AB">
        <w:rPr>
          <w:rFonts w:ascii="Times New Roman" w:hAnsi="Times New Roman" w:cs="Times New Roman"/>
          <w:sz w:val="24"/>
          <w:szCs w:val="24"/>
        </w:rPr>
        <w:t>posterodorsally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at its base and posteriorly at its tip (1).</w:t>
      </w:r>
    </w:p>
    <w:p w14:paraId="34901EBD" w14:textId="1234CD3C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e</w:t>
      </w:r>
      <w:r w:rsidR="00C755AB" w:rsidRPr="00C755AB">
        <w:rPr>
          <w:rFonts w:ascii="Times New Roman" w:hAnsi="Times New Roman" w:cs="Times New Roman"/>
          <w:sz w:val="24"/>
          <w:szCs w:val="24"/>
        </w:rPr>
        <w:t>xternal naris, anterior margin, orientation: anteromedial (0); strictly mediolateral (1).</w:t>
      </w:r>
    </w:p>
    <w:p w14:paraId="17F7FD72" w14:textId="25F99241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e</w:t>
      </w:r>
      <w:r w:rsidR="00C755AB" w:rsidRPr="00C755AB">
        <w:rPr>
          <w:rFonts w:ascii="Times New Roman" w:hAnsi="Times New Roman" w:cs="Times New Roman"/>
          <w:sz w:val="24"/>
          <w:szCs w:val="24"/>
        </w:rPr>
        <w:t>xternal naris, lateral rim, form: sharp lamina (0); inflated convexity (1).</w:t>
      </w:r>
    </w:p>
    <w:p w14:paraId="1FC2CE84" w14:textId="05EA8C5A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remaxillary body, surface of bone ventral to posterior extent of lateral rim, shape: smoothly convex, in line with remainder of external surface of premaxilla (0); strongly excavated below level of rest of bone and overhung by lateral rim of external naris (1).</w:t>
      </w:r>
    </w:p>
    <w:p w14:paraId="0F79581A" w14:textId="577CA313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 xml:space="preserve">remaxillary body, sculpturing of bone laterally adjacent to external naris: absent (0); present (1). </w:t>
      </w:r>
    </w:p>
    <w:p w14:paraId="3D358F20" w14:textId="2F943E4A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 xml:space="preserve">osterior process, orientation: </w:t>
      </w:r>
      <w:proofErr w:type="spellStart"/>
      <w:r w:rsidR="00C755AB" w:rsidRPr="00C755AB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(0); strictly posterior (1).</w:t>
      </w:r>
    </w:p>
    <w:p w14:paraId="4AC08282" w14:textId="26B3B640" w:rsidR="00C755AB" w:rsidRP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osterior process, orientation of external surface: dorsolateral (0); dorsal (1).</w:t>
      </w:r>
    </w:p>
    <w:p w14:paraId="317C6298" w14:textId="7BF65D7F" w:rsid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n</w:t>
      </w:r>
      <w:r w:rsidR="00C755AB">
        <w:rPr>
          <w:rFonts w:ascii="Times New Roman" w:hAnsi="Times New Roman" w:cs="Times New Roman"/>
          <w:sz w:val="24"/>
          <w:szCs w:val="24"/>
        </w:rPr>
        <w:t xml:space="preserve">arial fossa, posterior region, small neurovascular foramen: present (0); absent (1). </w:t>
      </w:r>
    </w:p>
    <w:p w14:paraId="1C012068" w14:textId="3C2E2F2F" w:rsidR="00C755AB" w:rsidRDefault="003119D1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755AB">
        <w:rPr>
          <w:rFonts w:ascii="Times New Roman" w:hAnsi="Times New Roman" w:cs="Times New Roman"/>
          <w:sz w:val="24"/>
          <w:szCs w:val="24"/>
        </w:rPr>
        <w:t>ubnarial foramen, composition: formed by premaxilla and maxilla (0); formed by premaxilla and nasal (1).</w:t>
      </w:r>
    </w:p>
    <w:p w14:paraId="5DFEC38D" w14:textId="0DBF8649" w:rsidR="00C755AB" w:rsidRP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remaxillary teeth, orientation: procumbent (0); decumbent (1).</w:t>
      </w:r>
    </w:p>
    <w:p w14:paraId="11A0D297" w14:textId="08DE4569" w:rsidR="00C755AB" w:rsidRP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al process, anteroposterior length posterior to incisive foramen: shorter than incisive foramen (0); longer than incisive foramen (1).</w:t>
      </w:r>
    </w:p>
    <w:p w14:paraId="760C30AB" w14:textId="123DACF7" w:rsidR="00C755AB" w:rsidRP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d</w:t>
      </w:r>
      <w:r w:rsidR="00C755AB" w:rsidRPr="00C755AB">
        <w:rPr>
          <w:rFonts w:ascii="Times New Roman" w:hAnsi="Times New Roman" w:cs="Times New Roman"/>
          <w:sz w:val="24"/>
          <w:szCs w:val="24"/>
        </w:rPr>
        <w:t>entigerous margin, shape in dorsal view: straight (0); strongly curved (1).</w:t>
      </w:r>
    </w:p>
    <w:p w14:paraId="318A216B" w14:textId="77777777" w:rsidR="00C755AB" w:rsidRPr="00C755AB" w:rsidRDefault="00C755AB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755AB">
        <w:rPr>
          <w:rFonts w:ascii="Times New Roman" w:hAnsi="Times New Roman" w:cs="Times New Roman"/>
          <w:sz w:val="24"/>
          <w:szCs w:val="24"/>
        </w:rPr>
        <w:t>Premaxilla, anterior extent of joint surface for maxilla: joint surface extends anterior to anteroposterior midpoint of the premaxilla (0); joint surface terminates posterior to anteroposterior midpoint of the premaxilla (1).</w:t>
      </w:r>
    </w:p>
    <w:p w14:paraId="3D5C36C8" w14:textId="39394BDB" w:rsidR="00C755AB" w:rsidRP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n</w:t>
      </w:r>
      <w:r w:rsidR="00C755AB" w:rsidRPr="00C755AB">
        <w:rPr>
          <w:rFonts w:ascii="Times New Roman" w:hAnsi="Times New Roman" w:cs="Times New Roman"/>
          <w:sz w:val="24"/>
          <w:szCs w:val="24"/>
        </w:rPr>
        <w:t>asal process, length: extending to 33% or less of anteroposterior length of premaxilla (0); extending more than 33% of anteroposterior length of the premaxilla (1).</w:t>
      </w:r>
    </w:p>
    <w:p w14:paraId="5D9DEE55" w14:textId="1CC84DBC" w:rsid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i</w:t>
      </w:r>
      <w:r w:rsidR="00C755AB" w:rsidRPr="00C755AB">
        <w:rPr>
          <w:rFonts w:ascii="Times New Roman" w:hAnsi="Times New Roman" w:cs="Times New Roman"/>
          <w:sz w:val="24"/>
          <w:szCs w:val="24"/>
        </w:rPr>
        <w:t>ncisive foramen, anteroposterior length: less than 33% of the length of the premaxilla (0); greater than 33% of the length of the premaxilla (1).</w:t>
      </w:r>
    </w:p>
    <w:p w14:paraId="23CCE9AF" w14:textId="42BF9F1A" w:rsidR="00C755AB" w:rsidRDefault="008D605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xilla, p</w:t>
      </w:r>
      <w:r w:rsidR="00C755AB">
        <w:rPr>
          <w:rFonts w:ascii="Times New Roman" w:hAnsi="Times New Roman" w:cs="Times New Roman"/>
          <w:sz w:val="24"/>
          <w:szCs w:val="24"/>
        </w:rPr>
        <w:t>osterior process, size: long, with a prominent exposure between nasal and maxilla (0); short, with a restricted exposure between nasal and maxilla (1).</w:t>
      </w:r>
    </w:p>
    <w:p w14:paraId="7BB8281B" w14:textId="35B0E4EC" w:rsid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emaxilla, p</w:t>
      </w:r>
      <w:r w:rsidR="00C755AB">
        <w:rPr>
          <w:rFonts w:ascii="Times New Roman" w:hAnsi="Times New Roman" w:cs="Times New Roman"/>
          <w:sz w:val="24"/>
          <w:szCs w:val="24"/>
        </w:rPr>
        <w:t>remaxillary teeth, orientation of first two teeth: strictly mediolateral to one another (0); second tooth is posteriorly displaced relative to first tooth (1).</w:t>
      </w:r>
    </w:p>
    <w:p w14:paraId="610B8998" w14:textId="18E3A37B" w:rsid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j</w:t>
      </w:r>
      <w:r w:rsidR="00C755AB" w:rsidRPr="00C755AB">
        <w:rPr>
          <w:rFonts w:ascii="Times New Roman" w:hAnsi="Times New Roman" w:cs="Times New Roman"/>
          <w:sz w:val="24"/>
          <w:szCs w:val="24"/>
        </w:rPr>
        <w:t>oint surface for lacrimal, position of notch relative to total length of maxilla: in the anterior half of the maxilla (0); approximately at anteroposterior midpoint of</w:t>
      </w:r>
      <w:r w:rsidR="00C755AB">
        <w:rPr>
          <w:rFonts w:ascii="Times New Roman" w:hAnsi="Times New Roman" w:cs="Times New Roman"/>
          <w:sz w:val="24"/>
          <w:szCs w:val="24"/>
        </w:rPr>
        <w:t xml:space="preserve"> </w:t>
      </w:r>
      <w:r w:rsidR="00C755AB" w:rsidRPr="00C755AB">
        <w:rPr>
          <w:rFonts w:ascii="Times New Roman" w:hAnsi="Times New Roman" w:cs="Times New Roman"/>
          <w:sz w:val="24"/>
          <w:szCs w:val="24"/>
        </w:rPr>
        <w:t>maxilla (1); in the posterior half of the maxilla (2). ORDERED.</w:t>
      </w:r>
    </w:p>
    <w:p w14:paraId="47D121B1" w14:textId="2520BA03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e</w:t>
      </w:r>
      <w:r w:rsidR="00C755AB" w:rsidRPr="00C755AB">
        <w:rPr>
          <w:rFonts w:ascii="Times New Roman" w:hAnsi="Times New Roman" w:cs="Times New Roman"/>
          <w:sz w:val="24"/>
          <w:szCs w:val="24"/>
        </w:rPr>
        <w:t>xternal surface, sculpturing: absent (0); moderate (1); heavy (2); extreme (3). ORDERED.</w:t>
      </w:r>
    </w:p>
    <w:p w14:paraId="3D066A8D" w14:textId="7F190504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d</w:t>
      </w:r>
      <w:r w:rsidR="00C755AB" w:rsidRPr="00C755AB">
        <w:rPr>
          <w:rFonts w:ascii="Times New Roman" w:hAnsi="Times New Roman" w:cs="Times New Roman"/>
          <w:sz w:val="24"/>
          <w:szCs w:val="24"/>
        </w:rPr>
        <w:t>ental row, orientation: straight (0); medially deflected at anterior end, creating convex profile over fourth maxillary tooth (1).</w:t>
      </w:r>
    </w:p>
    <w:p w14:paraId="3FAF4C92" w14:textId="67E5F639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m</w:t>
      </w:r>
      <w:r w:rsidR="00B65527">
        <w:rPr>
          <w:rFonts w:ascii="Times New Roman" w:hAnsi="Times New Roman" w:cs="Times New Roman"/>
          <w:sz w:val="24"/>
          <w:szCs w:val="24"/>
        </w:rPr>
        <w:t>axillary t</w:t>
      </w:r>
      <w:r w:rsidR="00C755AB" w:rsidRPr="00C755AB">
        <w:rPr>
          <w:rFonts w:ascii="Times New Roman" w:hAnsi="Times New Roman" w:cs="Times New Roman"/>
          <w:sz w:val="24"/>
          <w:szCs w:val="24"/>
        </w:rPr>
        <w:t>oothrow, number of teeth: 13 (0); 14 (1); 15 (2); 16 (3). ORDERED.</w:t>
      </w:r>
    </w:p>
    <w:p w14:paraId="3AF66C24" w14:textId="3FE74724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j</w:t>
      </w:r>
      <w:r w:rsidR="00C755AB" w:rsidRPr="00C755AB">
        <w:rPr>
          <w:rFonts w:ascii="Times New Roman" w:hAnsi="Times New Roman" w:cs="Times New Roman"/>
          <w:sz w:val="24"/>
          <w:szCs w:val="24"/>
        </w:rPr>
        <w:t>ugal process, length posterior to last maxillary tooth: short (0), long, with a distinct region of post-dental bone (1).</w:t>
      </w:r>
    </w:p>
    <w:p w14:paraId="7055BC68" w14:textId="195C2EF1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ine process, presence: absent (0); present (1).</w:t>
      </w:r>
    </w:p>
    <w:p w14:paraId="33C60839" w14:textId="2F279712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ine process, size: small (0); large (1).</w:t>
      </w:r>
    </w:p>
    <w:p w14:paraId="4F3650BE" w14:textId="6C77A3A0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al process, ventral view, shape of contact with palatine: straight to variably convex and directed mostly anteromedially (0); strongly squared, with a distinct “corner” marking a transition from anteroposterior to mediolateral orientation (1).</w:t>
      </w:r>
    </w:p>
    <w:p w14:paraId="15D52CAD" w14:textId="3E739797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al process, foramina, number: two (0); one (1).</w:t>
      </w:r>
    </w:p>
    <w:p w14:paraId="0F271D88" w14:textId="213F9A6A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p</w:t>
      </w:r>
      <w:r w:rsidR="00C755AB" w:rsidRPr="00C755AB">
        <w:rPr>
          <w:rFonts w:ascii="Times New Roman" w:hAnsi="Times New Roman" w:cs="Times New Roman"/>
          <w:sz w:val="24"/>
          <w:szCs w:val="24"/>
        </w:rPr>
        <w:t>alatal process, foramina, separation: narrow (0); wide (1).</w:t>
      </w:r>
    </w:p>
    <w:p w14:paraId="4AE49AC5" w14:textId="1080CE99" w:rsidR="00C755AB" w:rsidRPr="00C755AB" w:rsidRDefault="001B4D4E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xilla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C755AB" w:rsidRPr="00C755AB">
        <w:rPr>
          <w:rFonts w:ascii="Times New Roman" w:hAnsi="Times New Roman" w:cs="Times New Roman"/>
          <w:sz w:val="24"/>
          <w:szCs w:val="24"/>
        </w:rPr>
        <w:t>ostvestibular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recess, foramen, shape: circular (0); oval (1).</w:t>
      </w:r>
    </w:p>
    <w:p w14:paraId="3D2B900E" w14:textId="18FA4474" w:rsidR="00C755AB" w:rsidRPr="00C755AB" w:rsidRDefault="00F1648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xilla,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="00C755AB" w:rsidRPr="00C755AB">
        <w:rPr>
          <w:rFonts w:ascii="Times New Roman" w:hAnsi="Times New Roman" w:cs="Times New Roman"/>
          <w:sz w:val="24"/>
          <w:szCs w:val="24"/>
        </w:rPr>
        <w:t>nterfenestral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strut, mediolateral thickness: narrow (0), broad (1).</w:t>
      </w:r>
    </w:p>
    <w:p w14:paraId="49FCB986" w14:textId="6D40D96D" w:rsidR="00C755AB" w:rsidRPr="00C755AB" w:rsidRDefault="00F1648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l</w:t>
      </w:r>
      <w:r w:rsidR="00C755AB" w:rsidRPr="00C755AB">
        <w:rPr>
          <w:rFonts w:ascii="Times New Roman" w:hAnsi="Times New Roman" w:cs="Times New Roman"/>
          <w:sz w:val="24"/>
          <w:szCs w:val="24"/>
        </w:rPr>
        <w:t>ateral fenestra, size: small (0); large (1).</w:t>
      </w:r>
    </w:p>
    <w:p w14:paraId="0F5E951C" w14:textId="15C1E326" w:rsidR="00C755AB" w:rsidRPr="00C755AB" w:rsidRDefault="00F1648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l</w:t>
      </w:r>
      <w:r w:rsidR="00C755AB" w:rsidRPr="00C755AB">
        <w:rPr>
          <w:rFonts w:ascii="Times New Roman" w:hAnsi="Times New Roman" w:cs="Times New Roman"/>
          <w:sz w:val="24"/>
          <w:szCs w:val="24"/>
        </w:rPr>
        <w:t xml:space="preserve">ateral recess, communication with </w:t>
      </w:r>
      <w:proofErr w:type="spellStart"/>
      <w:r w:rsidR="00C755AB" w:rsidRPr="00C755AB">
        <w:rPr>
          <w:rFonts w:ascii="Times New Roman" w:hAnsi="Times New Roman" w:cs="Times New Roman"/>
          <w:sz w:val="24"/>
          <w:szCs w:val="24"/>
        </w:rPr>
        <w:t>caviconchal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sinus: absent (0); present (1).</w:t>
      </w:r>
    </w:p>
    <w:p w14:paraId="7C774207" w14:textId="00536015" w:rsidR="00C755AB" w:rsidRDefault="00F1648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xilla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C755AB" w:rsidRPr="00C755AB">
        <w:rPr>
          <w:rFonts w:ascii="Times New Roman" w:hAnsi="Times New Roman" w:cs="Times New Roman"/>
          <w:sz w:val="24"/>
          <w:szCs w:val="24"/>
        </w:rPr>
        <w:t>aviconchal</w:t>
      </w:r>
      <w:proofErr w:type="spellEnd"/>
      <w:r w:rsidR="00C755AB" w:rsidRPr="00C755AB">
        <w:rPr>
          <w:rFonts w:ascii="Times New Roman" w:hAnsi="Times New Roman" w:cs="Times New Roman"/>
          <w:sz w:val="24"/>
          <w:szCs w:val="24"/>
        </w:rPr>
        <w:t xml:space="preserve"> recess, accessory diverticulum invading palatal process: absent (0); present (1).</w:t>
      </w:r>
    </w:p>
    <w:p w14:paraId="543D9819" w14:textId="18D754C3" w:rsidR="009F5F64" w:rsidRDefault="00F16484" w:rsidP="00C755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j</w:t>
      </w:r>
      <w:r w:rsidR="009F5F64" w:rsidRPr="009F5F64">
        <w:rPr>
          <w:rFonts w:ascii="Times New Roman" w:hAnsi="Times New Roman" w:cs="Times New Roman"/>
          <w:sz w:val="24"/>
          <w:szCs w:val="24"/>
        </w:rPr>
        <w:t>ugal process, palatal shelf, articulation for ectopterygoid, form: palatal shelf of jugal process forms a socket to receive the anterior process of the ectopterygoid (0); palatal shelf does not form socket for ectopterygoid, bones articulate along a flat contact (1).</w:t>
      </w:r>
    </w:p>
    <w:p w14:paraId="149D96FC" w14:textId="7BD7DF83" w:rsidR="009F5F64" w:rsidRPr="009F5F64" w:rsidRDefault="00F1648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s</w:t>
      </w:r>
      <w:r w:rsidR="009F5F64" w:rsidRPr="009F5F64">
        <w:rPr>
          <w:rFonts w:ascii="Times New Roman" w:hAnsi="Times New Roman" w:cs="Times New Roman"/>
          <w:sz w:val="24"/>
          <w:szCs w:val="24"/>
        </w:rPr>
        <w:t>upra-alveolar canal, foramen, position: far ventral to dorsal margin of jugal process (0); nearly abutting the dorsal margin of the jugal process (1).</w:t>
      </w:r>
    </w:p>
    <w:p w14:paraId="2BAE8614" w14:textId="7F85C818" w:rsidR="009F5F64" w:rsidRDefault="00F1648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lla, f</w:t>
      </w:r>
      <w:r w:rsidR="009F5F64" w:rsidRPr="009F5F64">
        <w:rPr>
          <w:rFonts w:ascii="Times New Roman" w:hAnsi="Times New Roman" w:cs="Times New Roman"/>
          <w:sz w:val="24"/>
          <w:szCs w:val="24"/>
        </w:rPr>
        <w:t>oramen for palatal vasculature, position: ventral to lateral fenestra (0); in the floor of the lateral recess (1).</w:t>
      </w:r>
    </w:p>
    <w:p w14:paraId="4096DDFA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Nasal, proportions: greater than 25% as wide as long (0); between 20% and 30% as wide as long (1); less than 20% as wide as long (2). ORDERED.</w:t>
      </w:r>
    </w:p>
    <w:p w14:paraId="61A079AC" w14:textId="70F7C266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Nasal, external surface: smooth (0); lightly sculptured (1); heavily sculptured (2). ORDERED.</w:t>
      </w:r>
    </w:p>
    <w:p w14:paraId="72C87B89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Lacrimal, body, shape: roughly square in lateral view (0);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elongate in lateral view (1).</w:t>
      </w:r>
    </w:p>
    <w:p w14:paraId="58795694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Lacrimal,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process, size: barely developed (0); distinct but very short (1); about half length of jugal process (2); extending posteriorly further than the laterally exposed portion of the jugal process (3). ORDERED.</w:t>
      </w:r>
    </w:p>
    <w:p w14:paraId="615C2973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Lacrimal, orbital fossa, visibility in lateral view: absent (0); present (1).</w:t>
      </w:r>
    </w:p>
    <w:p w14:paraId="033AFE40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lastRenderedPageBreak/>
        <w:t>Lacrimal, ridge bounding orbital fossa, shape: thin and sharp (0); inflated (1).</w:t>
      </w:r>
    </w:p>
    <w:p w14:paraId="7E1D78F3" w14:textId="58C4B060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Lacrimal, external surface, sculpturing: absent (0); present (1).</w:t>
      </w:r>
    </w:p>
    <w:p w14:paraId="65682AFA" w14:textId="7D53CD6F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Lacrimal, posterior ostium of nasolacrimal canal, position: </w:t>
      </w:r>
      <w:r w:rsidR="00701C08">
        <w:rPr>
          <w:rFonts w:ascii="Times New Roman" w:hAnsi="Times New Roman" w:cs="Times New Roman"/>
          <w:sz w:val="24"/>
          <w:szCs w:val="24"/>
        </w:rPr>
        <w:t>anterior or level to</w:t>
      </w:r>
      <w:r w:rsidRPr="009F5F64">
        <w:rPr>
          <w:rFonts w:ascii="Times New Roman" w:hAnsi="Times New Roman" w:cs="Times New Roman"/>
          <w:sz w:val="24"/>
          <w:szCs w:val="24"/>
        </w:rPr>
        <w:t xml:space="preserve"> posterior extent of </w:t>
      </w:r>
      <w:r w:rsidR="00701C08">
        <w:rPr>
          <w:rFonts w:ascii="Times New Roman" w:hAnsi="Times New Roman" w:cs="Times New Roman"/>
          <w:sz w:val="24"/>
          <w:szCs w:val="24"/>
        </w:rPr>
        <w:t>orbital rim</w:t>
      </w:r>
      <w:r w:rsidRPr="009F5F64">
        <w:rPr>
          <w:rFonts w:ascii="Times New Roman" w:hAnsi="Times New Roman" w:cs="Times New Roman"/>
          <w:sz w:val="24"/>
          <w:szCs w:val="24"/>
        </w:rPr>
        <w:t xml:space="preserve"> (0); slightly posterior to posterior extent of </w:t>
      </w:r>
      <w:r w:rsidR="00701C08">
        <w:rPr>
          <w:rFonts w:ascii="Times New Roman" w:hAnsi="Times New Roman" w:cs="Times New Roman"/>
          <w:sz w:val="24"/>
          <w:szCs w:val="24"/>
        </w:rPr>
        <w:t>orbital rim</w:t>
      </w:r>
      <w:r w:rsidRPr="009F5F64">
        <w:rPr>
          <w:rFonts w:ascii="Times New Roman" w:hAnsi="Times New Roman" w:cs="Times New Roman"/>
          <w:sz w:val="24"/>
          <w:szCs w:val="24"/>
        </w:rPr>
        <w:t xml:space="preserve"> (1); far posterior to posterior extent of </w:t>
      </w:r>
      <w:r w:rsidR="00701C08">
        <w:rPr>
          <w:rFonts w:ascii="Times New Roman" w:hAnsi="Times New Roman" w:cs="Times New Roman"/>
          <w:sz w:val="24"/>
          <w:szCs w:val="24"/>
        </w:rPr>
        <w:t>orbital rim</w:t>
      </w:r>
      <w:r w:rsidRPr="009F5F64">
        <w:rPr>
          <w:rFonts w:ascii="Times New Roman" w:hAnsi="Times New Roman" w:cs="Times New Roman"/>
          <w:sz w:val="24"/>
          <w:szCs w:val="24"/>
        </w:rPr>
        <w:t xml:space="preserve"> (2). ORDERED.</w:t>
      </w:r>
    </w:p>
    <w:p w14:paraId="5362692C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Lacrimal, ridge bounding orbital fossa, contact with jugal process: absent (0); present (1).</w:t>
      </w:r>
    </w:p>
    <w:p w14:paraId="3838D3CC" w14:textId="56D988C9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Lacrimal, neurovascular foramen ventral to posterior ostium of nasolacrimal duct: present (0); absent (1).</w:t>
      </w:r>
    </w:p>
    <w:p w14:paraId="75C8F2C9" w14:textId="4ABA36EC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Prefrontal, anterior process, length relative to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process: approximately equal (0); markedly longer (1).</w:t>
      </w:r>
    </w:p>
    <w:p w14:paraId="2060549C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external surface, sculpturing: moderately sculptured (0); extensively sculptured (1).</w:t>
      </w:r>
    </w:p>
    <w:p w14:paraId="07A1F65A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orbital crest: absent (0); present (1).</w:t>
      </w:r>
    </w:p>
    <w:p w14:paraId="731E5CF7" w14:textId="77777777" w:rsidR="009F5F64" w:rsidRPr="009F5F64" w:rsidRDefault="009F5F64" w:rsidP="009F5F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Note: all Alligator have some eminence on the dorsal surface of the prefrontal, which is likely homologous with the distinct preorbital crest found in </w:t>
      </w:r>
      <w:r w:rsidRPr="00C10A55">
        <w:rPr>
          <w:rFonts w:ascii="Times New Roman" w:hAnsi="Times New Roman" w:cs="Times New Roman"/>
          <w:i/>
          <w:iCs/>
          <w:sz w:val="24"/>
          <w:szCs w:val="24"/>
        </w:rPr>
        <w:t xml:space="preserve">Caiman </w:t>
      </w:r>
      <w:proofErr w:type="spellStart"/>
      <w:r w:rsidRPr="00C10A55">
        <w:rPr>
          <w:rFonts w:ascii="Times New Roman" w:hAnsi="Times New Roman" w:cs="Times New Roman"/>
          <w:i/>
          <w:iCs/>
          <w:sz w:val="24"/>
          <w:szCs w:val="24"/>
        </w:rPr>
        <w:t>crocodilus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and </w:t>
      </w:r>
      <w:r w:rsidRPr="00C10A55">
        <w:rPr>
          <w:rFonts w:ascii="Times New Roman" w:hAnsi="Times New Roman" w:cs="Times New Roman"/>
          <w:i/>
          <w:iCs/>
          <w:sz w:val="24"/>
          <w:szCs w:val="24"/>
        </w:rPr>
        <w:t>Alligator sinensis</w:t>
      </w:r>
      <w:r w:rsidRPr="009F5F64">
        <w:rPr>
          <w:rFonts w:ascii="Times New Roman" w:hAnsi="Times New Roman" w:cs="Times New Roman"/>
          <w:sz w:val="24"/>
          <w:szCs w:val="24"/>
        </w:rPr>
        <w:t xml:space="preserve">. For purposes of this matrix, the crest is considered absent if it is not distinguishable from the orbital margin of the bone, a condition found in many adult </w:t>
      </w:r>
      <w:r w:rsidRPr="00C10A55">
        <w:rPr>
          <w:rFonts w:ascii="Times New Roman" w:hAnsi="Times New Roman" w:cs="Times New Roman"/>
          <w:i/>
          <w:iCs/>
          <w:sz w:val="24"/>
          <w:szCs w:val="24"/>
        </w:rPr>
        <w:t>Alligator</w:t>
      </w:r>
      <w:r w:rsidRPr="009F5F64">
        <w:rPr>
          <w:rFonts w:ascii="Times New Roman" w:hAnsi="Times New Roman" w:cs="Times New Roman"/>
          <w:sz w:val="24"/>
          <w:szCs w:val="24"/>
        </w:rPr>
        <w:t>. It should be noted that the crest does not resorb during ontogeny, but merges with an adjacent eminence such that a distinct crest is no longer present.</w:t>
      </w:r>
    </w:p>
    <w:p w14:paraId="5961F7A4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orbital crest: barely defined (0); distinct but unenlarged (1); well-developed with anteromedial excavation (2).</w:t>
      </w:r>
    </w:p>
    <w:p w14:paraId="4F8869C9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frontal pillar, small neurovascular foramen ventral to frontal contact: absent (0); present (1).</w:t>
      </w:r>
    </w:p>
    <w:p w14:paraId="593F1255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frontal recess: absent (0); present (1).</w:t>
      </w:r>
    </w:p>
    <w:p w14:paraId="3491D493" w14:textId="54F9514D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frontal recess, development: incipient (0); extensive (1).</w:t>
      </w:r>
    </w:p>
    <w:p w14:paraId="3E8F7B31" w14:textId="1D987064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rontal, prefrontal pillar, anterior surface, concavity: gentle (0); deeply excavated (1).</w:t>
      </w:r>
    </w:p>
    <w:p w14:paraId="6C375E18" w14:textId="015AE2D5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Prefrontal, prefrontal pillar, anterior surface, transverse ridge: absent (0); present (1).</w:t>
      </w:r>
    </w:p>
    <w:p w14:paraId="6176D672" w14:textId="448E6A2F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Prefrontal,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process,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subcristal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process: absent (0); present (1).</w:t>
      </w:r>
    </w:p>
    <w:p w14:paraId="75829796" w14:textId="34358514" w:rsidR="009F5F64" w:rsidRDefault="009A2F7D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frontal, descending process, presence: </w:t>
      </w:r>
      <w:r w:rsidR="00A46963">
        <w:rPr>
          <w:rFonts w:ascii="Times New Roman" w:hAnsi="Times New Roman" w:cs="Times New Roman"/>
          <w:sz w:val="24"/>
          <w:szCs w:val="24"/>
        </w:rPr>
        <w:t xml:space="preserve">present (0); absent (1). </w:t>
      </w:r>
    </w:p>
    <w:p w14:paraId="1756D639" w14:textId="113F3F51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Prefrontal,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process, orientation: in line with rest of bone (0); medially deflected (1).</w:t>
      </w:r>
    </w:p>
    <w:p w14:paraId="611059FC" w14:textId="21A393C2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Frontal, orbital margin, form and texture: thin and smooth (0); inflated and rugose (1).</w:t>
      </w:r>
    </w:p>
    <w:p w14:paraId="4CEF7F7E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Frontal, orbital rims, dorsoventral position: in line with skull roof between orbits (0); raised distinctly above skull roof between orbits (1).</w:t>
      </w:r>
    </w:p>
    <w:p w14:paraId="24DF02D9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 xml:space="preserve">Frontal, orbital rims, dorsoventral position: raised less than total thickness of combined cristae </w:t>
      </w:r>
      <w:proofErr w:type="spellStart"/>
      <w:r w:rsidRPr="009F5F64">
        <w:rPr>
          <w:rFonts w:ascii="Times New Roman" w:hAnsi="Times New Roman" w:cs="Times New Roman"/>
          <w:sz w:val="24"/>
          <w:szCs w:val="24"/>
        </w:rPr>
        <w:t>cranii</w:t>
      </w:r>
      <w:proofErr w:type="spellEnd"/>
      <w:r w:rsidRPr="009F5F64">
        <w:rPr>
          <w:rFonts w:ascii="Times New Roman" w:hAnsi="Times New Roman" w:cs="Times New Roman"/>
          <w:sz w:val="24"/>
          <w:szCs w:val="24"/>
        </w:rPr>
        <w:t xml:space="preserve"> and interorbital portion of the frontal (0); raised equal to or more the total thickness of the remainder of the frontal (1).</w:t>
      </w:r>
    </w:p>
    <w:p w14:paraId="48DB362E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Frontal, dorsal surface, sculpturing: smooth (0); sculptured (1).</w:t>
      </w:r>
    </w:p>
    <w:p w14:paraId="3204FB59" w14:textId="77777777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Frontal, posterior margin, shape: W-shaped (0); V-shaped to transverse, most posterior point occurs along midline (1).</w:t>
      </w:r>
    </w:p>
    <w:p w14:paraId="6D9D83A1" w14:textId="2EAF34FE" w:rsidR="009F5F64" w:rsidRP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lastRenderedPageBreak/>
        <w:t xml:space="preserve">Frontal, orbital region, length compared to total length of frontal: orbit occupies more than half the anteroposterior length of the frontal (0); orbit occupies less than half the </w:t>
      </w:r>
      <w:r w:rsidR="00CD339D">
        <w:rPr>
          <w:rFonts w:ascii="Times New Roman" w:hAnsi="Times New Roman" w:cs="Times New Roman"/>
          <w:sz w:val="24"/>
          <w:szCs w:val="24"/>
        </w:rPr>
        <w:t>anteroposterior length of the frontal.</w:t>
      </w:r>
    </w:p>
    <w:p w14:paraId="09855C4E" w14:textId="6DFCACD4" w:rsidR="009F5F64" w:rsidRDefault="009F5F64" w:rsidP="009F5F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64">
        <w:rPr>
          <w:rFonts w:ascii="Times New Roman" w:hAnsi="Times New Roman" w:cs="Times New Roman"/>
          <w:sz w:val="24"/>
          <w:szCs w:val="24"/>
        </w:rPr>
        <w:t>Frontal, anterior incisure, presence: absent (0), present, such that the most anterior point on the frontal occurs lateral to the midline (1)</w:t>
      </w:r>
      <w:r w:rsidR="00CD339D">
        <w:rPr>
          <w:rFonts w:ascii="Times New Roman" w:hAnsi="Times New Roman" w:cs="Times New Roman"/>
          <w:sz w:val="24"/>
          <w:szCs w:val="24"/>
        </w:rPr>
        <w:t>.</w:t>
      </w:r>
    </w:p>
    <w:p w14:paraId="39B1AB7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fusion: incomplete (0); complete (1).</w:t>
      </w:r>
    </w:p>
    <w:p w14:paraId="30BF803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Parietal, dorsolateral margin, shape: straight (0); slightly embayed by supratemporal fossa (1); deeply embayed by supratemporal fossa, such that the median portion of the parietal is </w:t>
      </w:r>
      <w:proofErr w:type="gramStart"/>
      <w:r w:rsidRPr="00CD339D">
        <w:rPr>
          <w:rFonts w:ascii="Times New Roman" w:hAnsi="Times New Roman" w:cs="Times New Roman"/>
          <w:sz w:val="24"/>
          <w:szCs w:val="24"/>
        </w:rPr>
        <w:t>hourglass-shaped</w:t>
      </w:r>
      <w:proofErr w:type="gramEnd"/>
      <w:r w:rsidRPr="00CD339D">
        <w:rPr>
          <w:rFonts w:ascii="Times New Roman" w:hAnsi="Times New Roman" w:cs="Times New Roman"/>
          <w:sz w:val="24"/>
          <w:szCs w:val="24"/>
        </w:rPr>
        <w:t xml:space="preserve"> in appearance (2). ORDERED.</w:t>
      </w:r>
    </w:p>
    <w:p w14:paraId="177DE8E2" w14:textId="1BBC552D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lateral process, development: present as an articular facet that is not laterally projected from the parietal (0); present as a lateral projection that do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339D">
        <w:rPr>
          <w:rFonts w:ascii="Times New Roman" w:hAnsi="Times New Roman" w:cs="Times New Roman"/>
          <w:sz w:val="24"/>
          <w:szCs w:val="24"/>
        </w:rPr>
        <w:t>not reach the lateral level of the rest of the parietal (1); present as a large lateral projection that extends to the same lateral level of the rest of the parietal (2). ORDERED.</w:t>
      </w:r>
    </w:p>
    <w:p w14:paraId="62B114B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external surface, sculpturing: absent (0); present (1).</w:t>
      </w:r>
    </w:p>
    <w:p w14:paraId="7C577B1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parietal recess, medial fenestrae: separate (0); conjoined (1).</w:t>
      </w:r>
    </w:p>
    <w:p w14:paraId="4FF88D4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parietal recess, anterior fenestrae: absent (0); present (1).</w:t>
      </w:r>
    </w:p>
    <w:p w14:paraId="73C4C297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supraoccipital joint surface, length compared to whole parietal: supraoccipital joint surface is less than 1/3rd the length of the parietal (0); supraoccipital joint surface is more than 1/3rd the length of the parietal (1).</w:t>
      </w:r>
    </w:p>
    <w:p w14:paraId="554C0238" w14:textId="236CB083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anterior margin, V-shaped notch in ventral lamina: absent (0); present (1).</w:t>
      </w:r>
    </w:p>
    <w:p w14:paraId="61E9250C" w14:textId="1A0B0551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arietal, parietal recess, medial fenestrae, length: occupy more than half of the supraoccipital joint surface (0); occupy less than half of the supraoccipital joint surface (1).</w:t>
      </w:r>
    </w:p>
    <w:p w14:paraId="5B2DFA6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dorsal surface, sculpturing: restricted to lateral edge (0); present over entire surface (1).</w:t>
      </w:r>
    </w:p>
    <w:p w14:paraId="3BACA1CA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squamosal process, robustness: thin, less than breadth of frontal process (0); thick, equivalently broad as frontal process (1).</w:t>
      </w:r>
    </w:p>
    <w:p w14:paraId="49994CB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medial postorbital foramen, roof: thin (0); inflated (1).</w:t>
      </w:r>
    </w:p>
    <w:p w14:paraId="2456C7B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border of skull table, shape: thin and sharp (0); inflated (1).</w:t>
      </w:r>
    </w:p>
    <w:p w14:paraId="2460011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Postorbital, jugal process, jugal facet, orientation of apex: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anterodors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(0);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74930C1A" w14:textId="64D0C5B0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jugal process, jugal facet, position of apex: anteriorly displaced on jugal process (0); approximately centered on jugal process (1).</w:t>
      </w:r>
    </w:p>
    <w:p w14:paraId="43F5D4AC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quadratojugal process, length: short (0); long, approaching posterior level of squamosal process (1).</w:t>
      </w:r>
    </w:p>
    <w:p w14:paraId="3BCA3A6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medial postorbital foramen, exposure in dorsal view: exposed (0); unexposed, completely roofed by bony lamina (1).</w:t>
      </w:r>
    </w:p>
    <w:p w14:paraId="32C8B43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lateral postorbital foramen, position: anterior, anterior to apex of jugal facet (0); lateral, posterior to apex of jugal facet (1).</w:t>
      </w:r>
    </w:p>
    <w:p w14:paraId="124702EC" w14:textId="61367202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Postorbital, squamosal process, channel emanating from lateral postorbital foramen: absent (0); present (1).</w:t>
      </w:r>
    </w:p>
    <w:p w14:paraId="2A29B83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dorsal surface, sculpturing: absent (0); present (1).</w:t>
      </w:r>
    </w:p>
    <w:p w14:paraId="2331E98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lateral margin of skull table: thin and sharp (0); inflated (1).</w:t>
      </w:r>
    </w:p>
    <w:p w14:paraId="3608CF1B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lastRenderedPageBreak/>
        <w:t>Squamosal, dorsal lamina roofing posterior end of supratemporal fossa: absent (0); present (1).</w:t>
      </w:r>
    </w:p>
    <w:p w14:paraId="4D9D7129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orientation of posterolateral boundary of supratemporal fossa: anterolateral (0); more mediolateral than anteroposterior (1).</w:t>
      </w:r>
    </w:p>
    <w:p w14:paraId="41E4796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supratemporal fossa, lateral to temporoorbital canal, neurovascular foramina, number: two (0); one (1).</w:t>
      </w:r>
    </w:p>
    <w:p w14:paraId="5A7D7E0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medial process bounding temporoorbital canal: absent (0); present (1).</w:t>
      </w:r>
    </w:p>
    <w:p w14:paraId="3BD8A13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medial process bounding temporoorbital canal, size: small (0); large (1).</w:t>
      </w:r>
    </w:p>
    <w:p w14:paraId="798A78E9" w14:textId="7E9A39E1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lateral lamina, overhang by lateral rim of skull table: limited to absent (0); marked, creating a channel on the lateral surface of the postorbital process of the squamosal but allowing lateral lamina to be seen in dorsal view (1).</w:t>
      </w:r>
    </w:p>
    <w:p w14:paraId="2DC12AE3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lateral lamina, ventral process: indistinct, represented as a broad convexity (0); distinct, represented as a sharp triangle (1).</w:t>
      </w:r>
    </w:p>
    <w:p w14:paraId="4AC86FA9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lateral lamina, ventral surface anterior to ventral process: sharp, no flat surface developed (0); marked by an expanded flat surface (1).</w:t>
      </w:r>
    </w:p>
    <w:p w14:paraId="246D358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quamosal, parietal process, position: markedly dorsal to rest of dorsal surface of squamosal (0); at approximately the level of the rest of the squamosal (1).</w:t>
      </w:r>
    </w:p>
    <w:p w14:paraId="3611A4BB" w14:textId="40FFE33E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Squamosal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: ventrally directed (0);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eroventrally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directed, far exceeding the posterior level of the skull table (1).</w:t>
      </w:r>
    </w:p>
    <w:p w14:paraId="3EB168E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anterior process, shape in dorsal view: mediolaterally bowed (0); straight (1).</w:t>
      </w:r>
    </w:p>
    <w:p w14:paraId="479C807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orbital rim of anterior process, shape: strongly laterally deflected, making the lateral surface of the bone deeply concave (0); weakly laterally deflected, making the lateral surface of the bone weakly concave (1); not laterally deflected, making the lateral surface of the bone flat (2). ORDERED.</w:t>
      </w:r>
    </w:p>
    <w:p w14:paraId="3AA02C3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Jugal, lateral surface, </w:t>
      </w:r>
      <w:proofErr w:type="gramStart"/>
      <w:r w:rsidRPr="00CD339D">
        <w:rPr>
          <w:rFonts w:ascii="Times New Roman" w:hAnsi="Times New Roman" w:cs="Times New Roman"/>
          <w:sz w:val="24"/>
          <w:szCs w:val="24"/>
        </w:rPr>
        <w:t>orientation:</w:t>
      </w:r>
      <w:proofErr w:type="gramEnd"/>
      <w:r w:rsidRPr="00CD339D">
        <w:rPr>
          <w:rFonts w:ascii="Times New Roman" w:hAnsi="Times New Roman" w:cs="Times New Roman"/>
          <w:sz w:val="24"/>
          <w:szCs w:val="24"/>
        </w:rPr>
        <w:t xml:space="preserve"> faces laterally (0); faces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dorsolaterally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113E4D5E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anterior process, depth: not markedly deeper than posterior process (0); much deeper than posterior process (1).</w:t>
      </w:r>
    </w:p>
    <w:p w14:paraId="6BACAC7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Jugal, anterior margin, shape of ventral extent: strongly squared (0); rounded (1); sloping smoothly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eroventrally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(2). ORDERED.</w:t>
      </w:r>
    </w:p>
    <w:p w14:paraId="46CBD9A9" w14:textId="455D708B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Jugal, anterior margin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anterodors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ng: absent (0); present (1).</w:t>
      </w:r>
    </w:p>
    <w:p w14:paraId="5F0A830C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external surface, sculpturing: absent (0); present (1).</w:t>
      </w:r>
    </w:p>
    <w:p w14:paraId="3E8D866F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medial surface, neurovascular foramina anterior to postorbital process, number: two (0); three (1).</w:t>
      </w:r>
    </w:p>
    <w:p w14:paraId="69515283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medial surface, neurovascular foramina anterior to postorbital process, size: most anterior foramen markedly smaller than others (0); all equal in size (1).</w:t>
      </w:r>
    </w:p>
    <w:p w14:paraId="3471F1E3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joint surface for quadratojugal, separation from dorsal margin of posterior process: absent (0); present (1).</w:t>
      </w:r>
    </w:p>
    <w:p w14:paraId="0A6DECE9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Jugal, lateral surface of postorbital process, large neurovascular foramen: absent (0); present (1).</w:t>
      </w:r>
    </w:p>
    <w:p w14:paraId="773146AE" w14:textId="779E7177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Jugal, posterior process, shape: points mostly posteriorly, process not strongly arched (0); points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eroventrally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>, process is strongly arched (1).</w:t>
      </w:r>
    </w:p>
    <w:p w14:paraId="54ABDFE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Ectopterygoid, posterior process, orientation: points posteriorly (0); medially inflected (1).</w:t>
      </w:r>
    </w:p>
    <w:p w14:paraId="2B4A115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lastRenderedPageBreak/>
        <w:t xml:space="preserve">Ectopterygoid, ventral process, </w:t>
      </w:r>
      <w:proofErr w:type="gramStart"/>
      <w:r w:rsidRPr="00CD339D">
        <w:rPr>
          <w:rFonts w:ascii="Times New Roman" w:hAnsi="Times New Roman" w:cs="Times New Roman"/>
          <w:sz w:val="24"/>
          <w:szCs w:val="24"/>
        </w:rPr>
        <w:t>length:</w:t>
      </w:r>
      <w:proofErr w:type="gramEnd"/>
      <w:r w:rsidRPr="00CD339D">
        <w:rPr>
          <w:rFonts w:ascii="Times New Roman" w:hAnsi="Times New Roman" w:cs="Times New Roman"/>
          <w:sz w:val="24"/>
          <w:szCs w:val="24"/>
        </w:rPr>
        <w:t xml:space="preserve"> extends halfway down pterygoid ala (0); extends about two-thirds the length of the pterygoid ala (1).</w:t>
      </w:r>
    </w:p>
    <w:p w14:paraId="49D1B486" w14:textId="3E517233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Ectopterygoid, ventral process, accessory medial process lapping </w:t>
      </w:r>
      <w:r w:rsidR="00801624">
        <w:rPr>
          <w:rFonts w:ascii="Times New Roman" w:hAnsi="Times New Roman" w:cs="Times New Roman"/>
          <w:sz w:val="24"/>
          <w:szCs w:val="24"/>
        </w:rPr>
        <w:t>posterior</w:t>
      </w:r>
      <w:r w:rsidRPr="00CD339D">
        <w:rPr>
          <w:rFonts w:ascii="Times New Roman" w:hAnsi="Times New Roman" w:cs="Times New Roman"/>
          <w:sz w:val="24"/>
          <w:szCs w:val="24"/>
        </w:rPr>
        <w:t xml:space="preserve"> face of pterygoid: absent (0); present (1).</w:t>
      </w:r>
    </w:p>
    <w:p w14:paraId="2CF2AAB3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ojugal, ascending process, anterior end, shape: straight (0); laterally deflected (1).</w:t>
      </w:r>
    </w:p>
    <w:p w14:paraId="1F66432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ojugal, external surface, sculpturing: absent (0); present (1).</w:t>
      </w:r>
    </w:p>
    <w:p w14:paraId="1B9A279D" w14:textId="5E1EBFB4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ojugal, external surface, sculpturing, location: present at posterior end (0); present along entire length of element (1).</w:t>
      </w:r>
    </w:p>
    <w:p w14:paraId="7DFA7099" w14:textId="260891F6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ojugal, ascending process, quadratojugal spine: completely absent (0); present as a small convexity (1).</w:t>
      </w:r>
    </w:p>
    <w:p w14:paraId="55F54F4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Quadrate, condyles, anteroposterior position: anteriorly positioned, located mostly or entirely anterior the posterior margin of the external otic recess (0); posteriorly positioned, located posterior to the external otic recess but not posterior to the quadrate portion of the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1); far posteriorly positioned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anteriormost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oint on quadrate condyles is at or posterior to the level of the quadrate portion of the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2).</w:t>
      </w:r>
    </w:p>
    <w:p w14:paraId="37860B6F" w14:textId="5E8FDAE5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condyles, mediolateral position: medially positioned, medial condyle is medial to lateral margin of the skull table (0); laterally positioned, medial condyle is at or past lateral margin of skull table in dorsal view (1).</w:t>
      </w:r>
    </w:p>
    <w:p w14:paraId="10CBF8C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iphonal foramen, size: large, nearly half the size of the external otic recess (0); small, approximately one-quarter the size of the external otic recess (1).</w:t>
      </w:r>
    </w:p>
    <w:p w14:paraId="7BD3C00F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dorsal margin, shape in lateral view: flat to subtly convex (0); concave (1).</w:t>
      </w:r>
    </w:p>
    <w:p w14:paraId="7F0052F3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ventral surface, crest A: absent (0); present (1).</w:t>
      </w:r>
    </w:p>
    <w:p w14:paraId="71FE16D9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ventral surface, crest A’: absent (0); present (1).</w:t>
      </w:r>
    </w:p>
    <w:p w14:paraId="39558D28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ventral surface, rugosity at intersection of crest A and A’ (or terminus of one of these crests, if the other has not developed): absent (0); present (1).</w:t>
      </w:r>
    </w:p>
    <w:p w14:paraId="1DFD530A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ala, ventral surface, crest B: absent (0); present (1).</w:t>
      </w:r>
    </w:p>
    <w:p w14:paraId="0B3D873C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ala, ventral surface, crest B, extent: continuous (0); interrupted (1).</w:t>
      </w:r>
    </w:p>
    <w:p w14:paraId="225B451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ala, ventral surface, crest C: absent (0); present (1).</w:t>
      </w:r>
    </w:p>
    <w:p w14:paraId="0562795C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otic buttress, size: subtle convexity (0); tall projection (1).</w:t>
      </w:r>
    </w:p>
    <w:p w14:paraId="15248A04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posterior process, shape of ventral margin: straight (0); with a discrete step (1).</w:t>
      </w:r>
    </w:p>
    <w:p w14:paraId="744F361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external otic recess, discrete rim: absent (0); present (1).</w:t>
      </w:r>
    </w:p>
    <w:p w14:paraId="7D032FCD" w14:textId="53BE5266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Quadrate, shaft, foramen dorsal to foramen aereum: absent (0); present (1).</w:t>
      </w:r>
    </w:p>
    <w:p w14:paraId="6AC207C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anterior process: incompletely formed (0); complete (1).</w:t>
      </w:r>
    </w:p>
    <w:p w14:paraId="4045C7C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Laterosphenoid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antotic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crest: absent (0); present (1).</w:t>
      </w:r>
    </w:p>
    <w:p w14:paraId="21168964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capitate process, position: at same mediolateral level as body (0); far lateral to body of laterosphenoid (1).</w:t>
      </w:r>
    </w:p>
    <w:p w14:paraId="685ACE5B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slender process, position: far separated from basisphenoid rostrum (0); approaching or contacting the basisphenoid rostrum (1).</w:t>
      </w:r>
    </w:p>
    <w:p w14:paraId="0F52BF5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lastRenderedPageBreak/>
        <w:t>Laterosphenoid, lateral bridge, orientation of long axis in lateral view: posteroventral (0); vertical (1).</w:t>
      </w:r>
    </w:p>
    <w:p w14:paraId="3FC3C952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al bridge, anteroposterior width: narrow (0); wide, obscuring body of laterosphenoid from lateral view (1).</w:t>
      </w:r>
    </w:p>
    <w:p w14:paraId="3EB69B4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al bridge, ventral contact with laterosphenoid body: absent (0); present, processes contact to fully enclose a channel (1).</w:t>
      </w:r>
    </w:p>
    <w:p w14:paraId="13999AD7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osphenoid recess, prootic ostium: absent (0); present (1).</w:t>
      </w:r>
    </w:p>
    <w:p w14:paraId="5665E60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osphenoid recess, prootic ostium: large (0); small (1).</w:t>
      </w:r>
    </w:p>
    <w:p w14:paraId="0B8B454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osphenoid recess, extent: limited, does not invade body ventral to prootic ostium (0); extensive, does invade body ventral to prootic ostium (1).</w:t>
      </w:r>
    </w:p>
    <w:p w14:paraId="6B83499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laterosphenoid recess, ventral ostium: absent (0); present (1).</w:t>
      </w:r>
    </w:p>
    <w:p w14:paraId="09BAFBFC" w14:textId="008C0438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trochlear foramen, position: far posterior to optic notch in lateral view (0); adjacent to optic notch in lateral view (1).</w:t>
      </w:r>
    </w:p>
    <w:p w14:paraId="2AC25C9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Laterosphenoid, anterior process, dorsal foramina, number: one (0); two (1).</w:t>
      </w:r>
    </w:p>
    <w:p w14:paraId="5D84590E" w14:textId="3E817243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Laterosphenoid, foramen for supraorbital branch of trigeminal, composition: formed equally by laterosphenoid and </w:t>
      </w:r>
      <w:r w:rsidR="00A1525B">
        <w:rPr>
          <w:rFonts w:ascii="Times New Roman" w:hAnsi="Times New Roman" w:cs="Times New Roman"/>
          <w:sz w:val="24"/>
          <w:szCs w:val="24"/>
        </w:rPr>
        <w:t>quadrate</w:t>
      </w:r>
      <w:r w:rsidRPr="00CD339D">
        <w:rPr>
          <w:rFonts w:ascii="Times New Roman" w:hAnsi="Times New Roman" w:cs="Times New Roman"/>
          <w:sz w:val="24"/>
          <w:szCs w:val="24"/>
        </w:rPr>
        <w:t xml:space="preserve"> (0); formed entirely by laterosphenoid (1).</w:t>
      </w:r>
    </w:p>
    <w:p w14:paraId="3ED567B5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Otoccipital, lateral exposure: broad (0), covered by quadrate and squamosal, exposed only at the lateral tip of the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c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1).</w:t>
      </w:r>
    </w:p>
    <w:p w14:paraId="2049AEA6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Otoccipital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, length: short (0); long (1).</w:t>
      </w:r>
    </w:p>
    <w:p w14:paraId="1D182DA6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Otoccipital, anteroventral process, ventral lamina: absent or poorly developed (0); present as a large triangular lamina (1).</w:t>
      </w:r>
    </w:p>
    <w:p w14:paraId="533E7F24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Otoccipital, joint surface for basioccipital, orientation of long axis: anteroventral (0); anteroposterior (1).</w:t>
      </w:r>
    </w:p>
    <w:p w14:paraId="696008F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Otoccipital, occipital surface, shape: convex (0); flat (1).</w:t>
      </w:r>
    </w:p>
    <w:p w14:paraId="5F923AD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Otoccipital, anteroventral process, lateral lamina, height: as tall as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0); distinctly shorter than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1).</w:t>
      </w:r>
    </w:p>
    <w:p w14:paraId="0D9B4F79" w14:textId="4759FD83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Otoccipital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, lateralmost extent, position: dorsal half of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0); ventral half of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process (1).</w:t>
      </w:r>
    </w:p>
    <w:p w14:paraId="7BFF22D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upraoccipital, ventral margin, shape: horizontal (0); triangular (1).</w:t>
      </w:r>
    </w:p>
    <w:p w14:paraId="1F31544C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upraoccipital, midbrain and hindbrain fossae, size: broad, occupying approximately 1/3rd the width of the supraoccipital (0); constricted, occupying approximately ¼ or less the width of the supraoccipital (1).</w:t>
      </w:r>
    </w:p>
    <w:p w14:paraId="1F0CDDB9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Supraoccipital, posterior surface, oval fossae that create an apparent vertical ridge on the midline: absent (0); present (1).</w:t>
      </w:r>
    </w:p>
    <w:p w14:paraId="0196B663" w14:textId="6F8FD97D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 xml:space="preserve">Supraoccipital,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tempor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fenestrae, shape of ventral margin: supraoccipital not raised under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tempor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fenestra (0); supraoccipital raised under </w:t>
      </w:r>
      <w:proofErr w:type="spellStart"/>
      <w:r w:rsidRPr="00CD339D">
        <w:rPr>
          <w:rFonts w:ascii="Times New Roman" w:hAnsi="Times New Roman" w:cs="Times New Roman"/>
          <w:sz w:val="24"/>
          <w:szCs w:val="24"/>
        </w:rPr>
        <w:t>posttemporal</w:t>
      </w:r>
      <w:proofErr w:type="spellEnd"/>
      <w:r w:rsidRPr="00CD339D">
        <w:rPr>
          <w:rFonts w:ascii="Times New Roman" w:hAnsi="Times New Roman" w:cs="Times New Roman"/>
          <w:sz w:val="24"/>
          <w:szCs w:val="24"/>
        </w:rPr>
        <w:t xml:space="preserve"> fenestra (1).</w:t>
      </w:r>
    </w:p>
    <w:p w14:paraId="31AD02D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occipital, height of ventral surface relative to occipital condyle: short, ventral surface does not lie below the level of the occipital condyle (0); tall, lies below occipital condyle but not to a level equivalent to the depth of the occipital condyle itself (1); very tall, lies one or more occipital condyle height below the level of the occipital condyle (2). ORDERED.</w:t>
      </w:r>
    </w:p>
    <w:p w14:paraId="3B84CB76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lastRenderedPageBreak/>
        <w:t>Basioccipital, median keel: absent (0); present (1).</w:t>
      </w:r>
    </w:p>
    <w:p w14:paraId="3835950E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occipital, ventral foramen, position: just anterior to articular surface of occipital condyle (0); ventrally displaced, adjacent to dorsal extent of median keel (1).</w:t>
      </w:r>
    </w:p>
    <w:p w14:paraId="02D9C591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occipital, braincase floor, lateral wall of hindbrain region, orientation: strictly anterolateral (0); posteriorly strictly anterior, anteriorly anterolateral (1); entirely straight and separated by a discrete corner from the midbrain region of the braincase floor (2). ORDERED.</w:t>
      </w:r>
    </w:p>
    <w:p w14:paraId="130A3930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occipital, anterior margin, shape: anteriorly pointed at midline (0); transverse (1).</w:t>
      </w:r>
    </w:p>
    <w:p w14:paraId="5DBBE6F8" w14:textId="6CDEA659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occipital, occipital condyle, surface, form: smoothly convex (0); marked by a shallow indentation (1).</w:t>
      </w:r>
    </w:p>
    <w:p w14:paraId="5FCC69DD" w14:textId="77777777" w:rsidR="00CD339D" w:rsidRP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sphenoid, ventral surface, excavation for Eustachian canal: absent or limited, basioccipital ventral surface is convex (0); extensive, widely visible in ventral view (1).</w:t>
      </w:r>
    </w:p>
    <w:p w14:paraId="0F7F086B" w14:textId="471F14B5" w:rsidR="00CD339D" w:rsidRDefault="00CD339D" w:rsidP="00CD33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D339D">
        <w:rPr>
          <w:rFonts w:ascii="Times New Roman" w:hAnsi="Times New Roman" w:cs="Times New Roman"/>
          <w:sz w:val="24"/>
          <w:szCs w:val="24"/>
        </w:rPr>
        <w:t>Basisphenoid, ventral exposure: extensive (0); limited by posterior growth of pterygoid (1).</w:t>
      </w:r>
    </w:p>
    <w:p w14:paraId="45114400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secondary choana, anteroposterior length: occupies more than half of anteroposterior length of palatal surface of pterygoid (0); occupies less than half of anteroposterior length of palatal surface of pterygoid (1).</w:t>
      </w:r>
    </w:p>
    <w:p w14:paraId="0B187691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secondary choana, lateral choanal ridges, length: long, approaching or exceeding anterior level of secondary choanal aperture (0); moderate, extending about half length of secondary choana (1); short, extending about one quarter the length of the secondary choana (2). ORDERED.</w:t>
      </w:r>
    </w:p>
    <w:p w14:paraId="64AB09C6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 xml:space="preserve">Pterygoid, posterior projection of palatal lamina, contact with osseus </w:t>
      </w:r>
      <w:proofErr w:type="spellStart"/>
      <w:r w:rsidRPr="007D40ED">
        <w:rPr>
          <w:rFonts w:ascii="Times New Roman" w:hAnsi="Times New Roman" w:cs="Times New Roman"/>
          <w:sz w:val="24"/>
          <w:szCs w:val="24"/>
        </w:rPr>
        <w:t>interchoanal</w:t>
      </w:r>
      <w:proofErr w:type="spellEnd"/>
      <w:r w:rsidRPr="007D40ED">
        <w:rPr>
          <w:rFonts w:ascii="Times New Roman" w:hAnsi="Times New Roman" w:cs="Times New Roman"/>
          <w:sz w:val="24"/>
          <w:szCs w:val="24"/>
        </w:rPr>
        <w:t xml:space="preserve"> septum: absent (0); present, forming a </w:t>
      </w:r>
      <w:proofErr w:type="spellStart"/>
      <w:r w:rsidRPr="007D40ED">
        <w:rPr>
          <w:rFonts w:ascii="Times New Roman" w:hAnsi="Times New Roman" w:cs="Times New Roman"/>
          <w:sz w:val="24"/>
          <w:szCs w:val="24"/>
        </w:rPr>
        <w:t>pseudosuture</w:t>
      </w:r>
      <w:proofErr w:type="spellEnd"/>
      <w:r w:rsidRPr="007D40E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542F2C5C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nasal passage, transverse ridges: absent (0), present (1).</w:t>
      </w:r>
    </w:p>
    <w:p w14:paraId="2C94CFCF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lateral choanal ridges, size: large, framing a fossa with the pterygoid alae (0); small, projecting slightly form palatal surface and not forming fossae with the pterygoid alae (1).</w:t>
      </w:r>
    </w:p>
    <w:p w14:paraId="4A7D09EB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palatal surface, neurovascular foramina at anterior level of secondary choana: absent (0); present (1).</w:t>
      </w:r>
    </w:p>
    <w:p w14:paraId="31FCE6D7" w14:textId="219CFEE3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terygoid, posterior margin, shape: straight (0); embayed (1).</w:t>
      </w:r>
    </w:p>
    <w:p w14:paraId="382577D6" w14:textId="537D65F7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prefrontal process, position: in anterior half of palatine (0); at approximate anteroposterior midlevel of palatine (1); in posterior half of palatine (2). ORDERED.</w:t>
      </w:r>
    </w:p>
    <w:p w14:paraId="3B868B0B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prefrontal process, neurovascular foramen in lateral side: unenclosed, present as a notch (0); fully enclosed by bone (1).</w:t>
      </w:r>
    </w:p>
    <w:p w14:paraId="5C81A9EE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anterolateral process, orientation: extends mediolaterally (0); extends anterolaterally (1).</w:t>
      </w:r>
    </w:p>
    <w:p w14:paraId="244A24F9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dorsal surface, anterior to prefrontal pillar: not pneumatized (0); pneumatized recesses present but not contained within their own large recess (1); pneumatized recesses present and extensive, and themselves housed within a large pneumatic recess (2). ORDERED.</w:t>
      </w:r>
    </w:p>
    <w:p w14:paraId="7F97FD7E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lastRenderedPageBreak/>
        <w:t>Palatine, medial surface, posterior to prefrontal pillar: not pneumatized (0); pneumatized (1).</w:t>
      </w:r>
    </w:p>
    <w:p w14:paraId="583A6B58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prefrontal pillar, medial surface, pneumatization: absent (0); present (1).</w:t>
      </w:r>
    </w:p>
    <w:p w14:paraId="0BC30B29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palatine bulla: absent (0); present (1).</w:t>
      </w:r>
    </w:p>
    <w:p w14:paraId="5E5B50FC" w14:textId="2E62BC62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Palatine, ventral surface, medial to suborbital fenestra, neurovascular foramina: absent (0), two foramina present (1).</w:t>
      </w:r>
    </w:p>
    <w:p w14:paraId="1B0EAC88" w14:textId="36E2CD6C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Vomer, anterior prong, dorsal margin: marked by a concave step (0); straight to convex (1).</w:t>
      </w:r>
    </w:p>
    <w:p w14:paraId="3CA94F41" w14:textId="71E0C63D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Vomer, posterior prong, pneumatic recess: absent (0); present (1).</w:t>
      </w:r>
    </w:p>
    <w:p w14:paraId="1DCA1444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Skull, shape, lateral view: domed over the orbit (0); flattened, orbital region approximately in line with skull table (1).</w:t>
      </w:r>
    </w:p>
    <w:p w14:paraId="5B593F79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Skull, preorbital region, length: shorter than postorbital region (0); approximately same length as postorbital region (1); longer than postorbital region (2). ORDERED.</w:t>
      </w:r>
    </w:p>
    <w:p w14:paraId="2E15B4D5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Skull, dermal bones, external surface, sculpturing: smooth (0); sculptured (1); extensively sculptured, with no area of smooth bone remaining (2). ORDERED.</w:t>
      </w:r>
    </w:p>
    <w:p w14:paraId="1E23B66F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 xml:space="preserve">Skull, </w:t>
      </w:r>
      <w:proofErr w:type="spellStart"/>
      <w:r w:rsidRPr="007D40ED">
        <w:rPr>
          <w:rFonts w:ascii="Times New Roman" w:hAnsi="Times New Roman" w:cs="Times New Roman"/>
          <w:sz w:val="24"/>
          <w:szCs w:val="24"/>
        </w:rPr>
        <w:t>basicranium</w:t>
      </w:r>
      <w:proofErr w:type="spellEnd"/>
      <w:r w:rsidRPr="007D40ED">
        <w:rPr>
          <w:rFonts w:ascii="Times New Roman" w:hAnsi="Times New Roman" w:cs="Times New Roman"/>
          <w:sz w:val="24"/>
          <w:szCs w:val="24"/>
        </w:rPr>
        <w:t xml:space="preserve">, height: in-line with occipital condyle (0); extending far below occipital condyle, </w:t>
      </w:r>
      <w:proofErr w:type="spellStart"/>
      <w:r w:rsidRPr="007D40ED">
        <w:rPr>
          <w:rFonts w:ascii="Times New Roman" w:hAnsi="Times New Roman" w:cs="Times New Roman"/>
          <w:sz w:val="24"/>
          <w:szCs w:val="24"/>
        </w:rPr>
        <w:t>basicranium</w:t>
      </w:r>
      <w:proofErr w:type="spellEnd"/>
      <w:r w:rsidRPr="007D40ED">
        <w:rPr>
          <w:rFonts w:ascii="Times New Roman" w:hAnsi="Times New Roman" w:cs="Times New Roman"/>
          <w:sz w:val="24"/>
          <w:szCs w:val="24"/>
        </w:rPr>
        <w:t xml:space="preserve"> heavily verticalized (1).</w:t>
      </w:r>
    </w:p>
    <w:p w14:paraId="253A5EB6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Skull, quadrate condyles, posterior level: anterior to occipital surface (0); level with occipital surface (1), posterior to occipital surface (2). ORDERED.</w:t>
      </w:r>
    </w:p>
    <w:p w14:paraId="5C62D5AE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 xml:space="preserve">Skull, supratemporal fenestra, shape: </w:t>
      </w:r>
      <w:proofErr w:type="spellStart"/>
      <w:r w:rsidRPr="007D40ED">
        <w:rPr>
          <w:rFonts w:ascii="Times New Roman" w:hAnsi="Times New Roman" w:cs="Times New Roman"/>
          <w:sz w:val="24"/>
          <w:szCs w:val="24"/>
        </w:rPr>
        <w:t>slitlike</w:t>
      </w:r>
      <w:proofErr w:type="spellEnd"/>
      <w:r w:rsidRPr="007D40ED">
        <w:rPr>
          <w:rFonts w:ascii="Times New Roman" w:hAnsi="Times New Roman" w:cs="Times New Roman"/>
          <w:sz w:val="24"/>
          <w:szCs w:val="24"/>
        </w:rPr>
        <w:t xml:space="preserve"> (0); oval (1); circular (2). ORDERED.</w:t>
      </w:r>
    </w:p>
    <w:p w14:paraId="3003A34E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Jugal, anterior extension over maxilla: long, overlying 7 maxillary teeth (0); moderate, overlapping 6 maxillary teeth (1); short, overlying 5 or fewer maxillary teeth (2). ORDERED.</w:t>
      </w:r>
    </w:p>
    <w:p w14:paraId="1239603C" w14:textId="77777777" w:rsidR="007D40ED" w:rsidRP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Skull, orbit, exposure in lateral view: wide (0); constricted (1); absent, completely obscured by jugal (2). ORDERED.</w:t>
      </w:r>
    </w:p>
    <w:p w14:paraId="4CC63DF8" w14:textId="7833192E" w:rsidR="007D40ED" w:rsidRDefault="007D40ED" w:rsidP="007D4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D40ED">
        <w:rPr>
          <w:rFonts w:ascii="Times New Roman" w:hAnsi="Times New Roman" w:cs="Times New Roman"/>
          <w:sz w:val="24"/>
          <w:szCs w:val="24"/>
        </w:rPr>
        <w:t>Mandible, anterior end, orientation of teeth: vertical (0); laterally splayed (1).</w:t>
      </w:r>
    </w:p>
    <w:p w14:paraId="3517693E" w14:textId="3612A92B" w:rsidR="00D06F03" w:rsidRDefault="00D06F03">
      <w:pPr>
        <w:rPr>
          <w:rFonts w:ascii="Times New Roman" w:hAnsi="Times New Roman" w:cs="Times New Roman"/>
          <w:sz w:val="24"/>
          <w:szCs w:val="24"/>
        </w:rPr>
      </w:pPr>
    </w:p>
    <w:sectPr w:rsidR="00D06F0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A1BAA" w14:textId="77777777" w:rsidR="00C77002" w:rsidRDefault="00C77002" w:rsidP="009F5F64">
      <w:pPr>
        <w:spacing w:after="0" w:line="240" w:lineRule="auto"/>
      </w:pPr>
      <w:r>
        <w:separator/>
      </w:r>
    </w:p>
  </w:endnote>
  <w:endnote w:type="continuationSeparator" w:id="0">
    <w:p w14:paraId="04AB9CFE" w14:textId="77777777" w:rsidR="00C77002" w:rsidRDefault="00C77002" w:rsidP="009F5F64">
      <w:pPr>
        <w:spacing w:after="0" w:line="240" w:lineRule="auto"/>
      </w:pPr>
      <w:r>
        <w:continuationSeparator/>
      </w:r>
    </w:p>
  </w:endnote>
  <w:endnote w:type="continuationNotice" w:id="1">
    <w:p w14:paraId="460E7A93" w14:textId="77777777" w:rsidR="00C77002" w:rsidRDefault="00C770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99523" w14:textId="77777777" w:rsidR="00C77002" w:rsidRDefault="00C77002" w:rsidP="009F5F64">
      <w:pPr>
        <w:spacing w:after="0" w:line="240" w:lineRule="auto"/>
      </w:pPr>
      <w:r>
        <w:separator/>
      </w:r>
    </w:p>
  </w:footnote>
  <w:footnote w:type="continuationSeparator" w:id="0">
    <w:p w14:paraId="3C051A03" w14:textId="77777777" w:rsidR="00C77002" w:rsidRDefault="00C77002" w:rsidP="009F5F64">
      <w:pPr>
        <w:spacing w:after="0" w:line="240" w:lineRule="auto"/>
      </w:pPr>
      <w:r>
        <w:continuationSeparator/>
      </w:r>
    </w:p>
  </w:footnote>
  <w:footnote w:type="continuationNotice" w:id="1">
    <w:p w14:paraId="3024DD4B" w14:textId="77777777" w:rsidR="00C77002" w:rsidRDefault="00C770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346683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5D798C" w14:textId="0D173778" w:rsidR="009F5F64" w:rsidRPr="009F5F64" w:rsidRDefault="009F5F64">
        <w:pPr>
          <w:pStyle w:val="Header"/>
          <w:jc w:val="right"/>
          <w:rPr>
            <w:rFonts w:ascii="Times New Roman" w:hAnsi="Times New Roman" w:cs="Times New Roman"/>
          </w:rPr>
        </w:pPr>
        <w:r w:rsidRPr="009F5F64">
          <w:rPr>
            <w:rFonts w:ascii="Times New Roman" w:hAnsi="Times New Roman" w:cs="Times New Roman"/>
          </w:rPr>
          <w:fldChar w:fldCharType="begin"/>
        </w:r>
        <w:r w:rsidRPr="009F5F64">
          <w:rPr>
            <w:rFonts w:ascii="Times New Roman" w:hAnsi="Times New Roman" w:cs="Times New Roman"/>
          </w:rPr>
          <w:instrText xml:space="preserve"> PAGE   \* MERGEFORMAT </w:instrText>
        </w:r>
        <w:r w:rsidRPr="009F5F64">
          <w:rPr>
            <w:rFonts w:ascii="Times New Roman" w:hAnsi="Times New Roman" w:cs="Times New Roman"/>
          </w:rPr>
          <w:fldChar w:fldCharType="separate"/>
        </w:r>
        <w:r w:rsidRPr="009F5F64">
          <w:rPr>
            <w:rFonts w:ascii="Times New Roman" w:hAnsi="Times New Roman" w:cs="Times New Roman"/>
            <w:noProof/>
          </w:rPr>
          <w:t>2</w:t>
        </w:r>
        <w:r w:rsidRPr="009F5F6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CB05F19" w14:textId="77777777" w:rsidR="009F5F64" w:rsidRDefault="009F5F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B78D6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9651B89"/>
    <w:multiLevelType w:val="hybridMultilevel"/>
    <w:tmpl w:val="EC786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383267">
    <w:abstractNumId w:val="1"/>
  </w:num>
  <w:num w:numId="2" w16cid:durableId="1166438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xazvwpx2evzeaxd8pxxrmpefrw9x99rwt&quot;&gt;RGGS_LAPTOP_library&lt;record-ids&gt;&lt;item&gt;57&lt;/item&gt;&lt;item&gt;362&lt;/item&gt;&lt;item&gt;592&lt;/item&gt;&lt;item&gt;771&lt;/item&gt;&lt;item&gt;2039&lt;/item&gt;&lt;item&gt;2041&lt;/item&gt;&lt;item&gt;2070&lt;/item&gt;&lt;/record-ids&gt;&lt;/item&gt;&lt;/Libraries&gt;"/>
  </w:docVars>
  <w:rsids>
    <w:rsidRoot w:val="00BD5BB4"/>
    <w:rsid w:val="00021ACE"/>
    <w:rsid w:val="00042979"/>
    <w:rsid w:val="00043C9B"/>
    <w:rsid w:val="000640F6"/>
    <w:rsid w:val="0013767E"/>
    <w:rsid w:val="00161B22"/>
    <w:rsid w:val="001B4D4E"/>
    <w:rsid w:val="0022192D"/>
    <w:rsid w:val="002663DE"/>
    <w:rsid w:val="003119D1"/>
    <w:rsid w:val="00321BC3"/>
    <w:rsid w:val="00386E05"/>
    <w:rsid w:val="00452006"/>
    <w:rsid w:val="005052EB"/>
    <w:rsid w:val="00511261"/>
    <w:rsid w:val="00644AF3"/>
    <w:rsid w:val="006B1C90"/>
    <w:rsid w:val="00701C08"/>
    <w:rsid w:val="007D40ED"/>
    <w:rsid w:val="00801624"/>
    <w:rsid w:val="00845C6F"/>
    <w:rsid w:val="00854876"/>
    <w:rsid w:val="008B0609"/>
    <w:rsid w:val="008D6054"/>
    <w:rsid w:val="009A2F7D"/>
    <w:rsid w:val="009F5F64"/>
    <w:rsid w:val="00A1525B"/>
    <w:rsid w:val="00A40972"/>
    <w:rsid w:val="00A42679"/>
    <w:rsid w:val="00A46963"/>
    <w:rsid w:val="00AA7B46"/>
    <w:rsid w:val="00B65527"/>
    <w:rsid w:val="00B67A34"/>
    <w:rsid w:val="00BD5BB4"/>
    <w:rsid w:val="00BD6462"/>
    <w:rsid w:val="00C10A55"/>
    <w:rsid w:val="00C3429B"/>
    <w:rsid w:val="00C35F50"/>
    <w:rsid w:val="00C755AB"/>
    <w:rsid w:val="00C77002"/>
    <w:rsid w:val="00CD339D"/>
    <w:rsid w:val="00D06F03"/>
    <w:rsid w:val="00D36893"/>
    <w:rsid w:val="00ED0200"/>
    <w:rsid w:val="00F16484"/>
    <w:rsid w:val="00F52FB8"/>
    <w:rsid w:val="00F60265"/>
    <w:rsid w:val="00F8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B2574"/>
  <w15:chartTrackingRefBased/>
  <w15:docId w15:val="{EBD441F9-26B8-4450-9463-D1D4816D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B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B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B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B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B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B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B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B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5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F64"/>
  </w:style>
  <w:style w:type="paragraph" w:styleId="Footer">
    <w:name w:val="footer"/>
    <w:basedOn w:val="Normal"/>
    <w:link w:val="FooterChar"/>
    <w:uiPriority w:val="99"/>
    <w:unhideWhenUsed/>
    <w:rsid w:val="009F5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F64"/>
  </w:style>
  <w:style w:type="paragraph" w:customStyle="1" w:styleId="EndNoteBibliographyTitle">
    <w:name w:val="EndNote Bibliography Title"/>
    <w:basedOn w:val="Normal"/>
    <w:link w:val="EndNoteBibliographyTitleChar"/>
    <w:rsid w:val="0004297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7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4297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7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9</Pages>
  <Words>3724</Words>
  <Characters>2123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apoli</dc:creator>
  <cp:keywords/>
  <dc:description/>
  <cp:lastModifiedBy>James Napoli</cp:lastModifiedBy>
  <cp:revision>28</cp:revision>
  <dcterms:created xsi:type="dcterms:W3CDTF">2024-10-06T03:44:00Z</dcterms:created>
  <dcterms:modified xsi:type="dcterms:W3CDTF">2024-10-25T12:31:00Z</dcterms:modified>
</cp:coreProperties>
</file>